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0234" w14:textId="77777777" w:rsidR="0000231F" w:rsidRPr="00577F74" w:rsidRDefault="0000231F" w:rsidP="0000231F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>Table:</w:t>
      </w:r>
      <w:r w:rsidRPr="00577F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 materials for data matrix Ⅰ. 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4840"/>
        <w:gridCol w:w="2420"/>
      </w:tblGrid>
      <w:tr w:rsidR="0000231F" w:rsidRPr="00577F74" w14:paraId="6FAA3CD1" w14:textId="77777777" w:rsidTr="000C0B98">
        <w:trPr>
          <w:trHeight w:val="340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39A4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1DA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enBank accession</w:t>
            </w:r>
          </w:p>
        </w:tc>
      </w:tr>
      <w:tr w:rsidR="0000231F" w:rsidRPr="00577F74" w14:paraId="49D77D62" w14:textId="77777777" w:rsidTr="000C0B98">
        <w:trPr>
          <w:trHeight w:val="340"/>
        </w:trPr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18E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hengi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ciadophylloides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72C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30365</w:t>
            </w:r>
          </w:p>
        </w:tc>
      </w:tr>
      <w:tr w:rsidR="0000231F" w:rsidRPr="00577F74" w14:paraId="6778F1C0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5CF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aukau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simpl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4E7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385082</w:t>
            </w:r>
          </w:p>
        </w:tc>
      </w:tr>
      <w:tr w:rsidR="0000231F" w:rsidRPr="00577F74" w14:paraId="4478769C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8CE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aukau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dgerley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972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385081</w:t>
            </w:r>
          </w:p>
        </w:tc>
      </w:tr>
      <w:tr w:rsidR="0000231F" w:rsidRPr="00577F74" w14:paraId="1075BA8D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39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Raukau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nomal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82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385080</w:t>
            </w:r>
          </w:p>
        </w:tc>
      </w:tr>
      <w:tr w:rsidR="0000231F" w:rsidRPr="00577F74" w14:paraId="59AA886F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6C2C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heirodendron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astardian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94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385071</w:t>
            </w:r>
          </w:p>
        </w:tc>
      </w:tr>
      <w:tr w:rsidR="0000231F" w:rsidRPr="00577F74" w14:paraId="625390E3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F3E5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ydrocotyle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verticillat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5C6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M596070</w:t>
            </w:r>
          </w:p>
        </w:tc>
      </w:tr>
      <w:tr w:rsidR="0000231F" w:rsidRPr="00577F74" w14:paraId="096CEA3E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B0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nax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otoginseng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67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J566590</w:t>
            </w:r>
          </w:p>
        </w:tc>
      </w:tr>
      <w:tr w:rsidR="0000231F" w:rsidRPr="00577F74" w14:paraId="7A2C3461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0C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nax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uinquefoli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4B5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T028714</w:t>
            </w:r>
          </w:p>
        </w:tc>
      </w:tr>
      <w:tr w:rsidR="0000231F" w:rsidRPr="00577F74" w14:paraId="107D800D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906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nax japonicus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15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P036469</w:t>
            </w:r>
          </w:p>
        </w:tc>
      </w:tr>
      <w:tr w:rsidR="0000231F" w:rsidRPr="00577F74" w14:paraId="7796D723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AD8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nax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vietnamen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7C2F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P036470</w:t>
            </w:r>
          </w:p>
        </w:tc>
      </w:tr>
      <w:tr w:rsidR="0000231F" w:rsidRPr="00577F74" w14:paraId="32AEBA3C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F2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nax ginseng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C5D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C006290</w:t>
            </w:r>
          </w:p>
        </w:tc>
      </w:tr>
      <w:tr w:rsidR="0000231F" w:rsidRPr="00577F74" w14:paraId="4B8C78FB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7074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nax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tipuleanat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81E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X247147</w:t>
            </w:r>
          </w:p>
        </w:tc>
      </w:tr>
      <w:tr w:rsidR="0000231F" w:rsidRPr="00577F74" w14:paraId="3A908D99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61B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etra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pyrifer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A3F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810</w:t>
            </w:r>
          </w:p>
        </w:tc>
      </w:tr>
      <w:tr w:rsidR="0000231F" w:rsidRPr="00577F74" w14:paraId="393F2BB2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E96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ptapleur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ptaphyll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DFB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T748629</w:t>
            </w:r>
          </w:p>
        </w:tc>
      </w:tr>
      <w:tr w:rsidR="0000231F" w:rsidRPr="00577F74" w14:paraId="57F27541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0D7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Schefflera digitata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10C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385084</w:t>
            </w:r>
          </w:p>
        </w:tc>
      </w:tr>
      <w:tr w:rsidR="0000231F" w:rsidRPr="00577F74" w14:paraId="2D498477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E0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ptapleur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tinophyll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C692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385083</w:t>
            </w:r>
          </w:p>
        </w:tc>
      </w:tr>
      <w:tr w:rsidR="0000231F" w:rsidRPr="00577F74" w14:paraId="3F200D87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042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ptapleur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lavayi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3BAC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C456166</w:t>
            </w:r>
          </w:p>
        </w:tc>
      </w:tr>
      <w:tr w:rsidR="0000231F" w:rsidRPr="00577F74" w14:paraId="5407DB5B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7ED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pl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orrid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EEA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805</w:t>
            </w:r>
          </w:p>
        </w:tc>
      </w:tr>
      <w:tr w:rsidR="0000231F" w:rsidRPr="00577F74" w14:paraId="7294F3A4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59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rrilli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isteri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318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803</w:t>
            </w:r>
          </w:p>
        </w:tc>
      </w:tr>
      <w:tr w:rsidR="0000231F" w:rsidRPr="00577F74" w14:paraId="4F14ECCB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60F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acr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sperm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E47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802</w:t>
            </w:r>
          </w:p>
        </w:tc>
      </w:tr>
      <w:tr w:rsidR="0000231F" w:rsidRPr="00577F74" w14:paraId="756DE90D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4BB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al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eptemlob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3BC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C456167</w:t>
            </w:r>
          </w:p>
        </w:tc>
      </w:tr>
      <w:tr w:rsidR="0000231F" w:rsidRPr="00577F74" w14:paraId="63114EAF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9C0D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Heder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epalen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var. sinensis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9CE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130890</w:t>
            </w:r>
          </w:p>
        </w:tc>
      </w:tr>
      <w:tr w:rsidR="0000231F" w:rsidRPr="00577F74" w14:paraId="1BF4B602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A2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Hedera helix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97E4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800</w:t>
            </w:r>
          </w:p>
        </w:tc>
      </w:tr>
      <w:tr w:rsidR="0000231F" w:rsidRPr="00577F74" w14:paraId="64E60133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3CB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Fatsia japonica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DED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R021045</w:t>
            </w:r>
          </w:p>
        </w:tc>
      </w:tr>
      <w:tr w:rsidR="0000231F" w:rsidRPr="00577F74" w14:paraId="033D7A12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524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Fatsi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lycarp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A55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798</w:t>
            </w:r>
          </w:p>
        </w:tc>
      </w:tr>
      <w:tr w:rsidR="0000231F" w:rsidRPr="00577F74" w14:paraId="47B611D9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A3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eutherococc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ifoliat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9F6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754220</w:t>
            </w:r>
          </w:p>
        </w:tc>
      </w:tr>
      <w:tr w:rsidR="0000231F" w:rsidRPr="00577F74" w14:paraId="627B033E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1DB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eutherococc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enticos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81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Y085901</w:t>
            </w:r>
          </w:p>
        </w:tc>
      </w:tr>
      <w:tr w:rsidR="0000231F" w:rsidRPr="00577F74" w14:paraId="140E5680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B66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eutherococc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essiliflor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4C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T153019</w:t>
            </w:r>
          </w:p>
        </w:tc>
      </w:tr>
      <w:tr w:rsidR="0000231F" w:rsidRPr="00577F74" w14:paraId="2CB52415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7D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eutherococc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racilistyl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3997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T153020</w:t>
            </w:r>
          </w:p>
        </w:tc>
      </w:tr>
      <w:tr w:rsidR="0000231F" w:rsidRPr="00577F74" w14:paraId="6B7BAAA5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562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eutherococc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rachyp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4C9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N527993</w:t>
            </w:r>
          </w:p>
        </w:tc>
      </w:tr>
      <w:tr w:rsidR="0000231F" w:rsidRPr="00577F74" w14:paraId="48784273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6E7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pl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tachyanth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23E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P318983</w:t>
            </w:r>
          </w:p>
        </w:tc>
      </w:tr>
      <w:tr w:rsidR="0000231F" w:rsidRPr="00577F74" w14:paraId="6271979C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306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ipl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tachyanth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09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G524991</w:t>
            </w:r>
          </w:p>
        </w:tc>
      </w:tr>
      <w:tr w:rsidR="0000231F" w:rsidRPr="00577F74" w14:paraId="324E230C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E34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ndr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ligodontu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54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T909827</w:t>
            </w:r>
          </w:p>
        </w:tc>
      </w:tr>
      <w:tr w:rsidR="0000231F" w:rsidRPr="00577F74" w14:paraId="4A066481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6AD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ndr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ntiger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2A7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P271241</w:t>
            </w:r>
          </w:p>
        </w:tc>
      </w:tr>
      <w:tr w:rsidR="0000231F" w:rsidRPr="00577F74" w14:paraId="134044A4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3D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endr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orbifer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32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R136270</w:t>
            </w:r>
          </w:p>
        </w:tc>
      </w:tr>
      <w:tr w:rsidR="0000231F" w:rsidRPr="00577F74" w14:paraId="2FF56172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FC08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Dendr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nutans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7813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797</w:t>
            </w:r>
          </w:p>
        </w:tc>
      </w:tr>
      <w:tr w:rsidR="0000231F" w:rsidRPr="00577F74" w14:paraId="52490EC0" w14:textId="77777777" w:rsidTr="000C0B98">
        <w:trPr>
          <w:trHeight w:val="340"/>
        </w:trPr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82582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D6ED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enBank accession</w:t>
            </w:r>
          </w:p>
        </w:tc>
      </w:tr>
      <w:tr w:rsidR="0000231F" w:rsidRPr="00577F74" w14:paraId="11C7239B" w14:textId="77777777" w:rsidTr="000C0B98">
        <w:trPr>
          <w:trHeight w:val="340"/>
        </w:trPr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E9F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ainl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F8F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C456164</w:t>
            </w:r>
          </w:p>
        </w:tc>
      </w:tr>
      <w:tr w:rsidR="0000231F" w:rsidRPr="00577F74" w14:paraId="4115A780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9CB2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rali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tropurpure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2A8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778455</w:t>
            </w:r>
          </w:p>
        </w:tc>
      </w:tr>
      <w:tr w:rsidR="0000231F" w:rsidRPr="00577F74" w14:paraId="349AE544" w14:textId="77777777" w:rsidTr="000C0B98">
        <w:trPr>
          <w:trHeight w:val="340"/>
        </w:trPr>
        <w:tc>
          <w:tcPr>
            <w:tcW w:w="48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A5A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ralia cordata </w:t>
            </w: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9F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H778959</w:t>
            </w:r>
          </w:p>
        </w:tc>
      </w:tr>
      <w:tr w:rsidR="0000231F" w:rsidRPr="00577F74" w14:paraId="3A455CDF" w14:textId="77777777" w:rsidTr="000C0B98">
        <w:trPr>
          <w:trHeight w:val="340"/>
        </w:trPr>
        <w:tc>
          <w:tcPr>
            <w:tcW w:w="4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F1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rali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lat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F16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T153023</w:t>
            </w:r>
          </w:p>
        </w:tc>
      </w:tr>
      <w:tr w:rsidR="0000231F" w:rsidRPr="00577F74" w14:paraId="13DF714B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6D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rali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undulat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285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C456163</w:t>
            </w:r>
          </w:p>
        </w:tc>
      </w:tr>
      <w:tr w:rsidR="0000231F" w:rsidRPr="00577F74" w14:paraId="0DAF193C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027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rassaiops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angustifol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41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K638200</w:t>
            </w:r>
          </w:p>
        </w:tc>
      </w:tr>
      <w:tr w:rsidR="0000231F" w:rsidRPr="00577F74" w14:paraId="61F20042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CA1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eteropanax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fragrans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D68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K943801</w:t>
            </w:r>
          </w:p>
        </w:tc>
      </w:tr>
      <w:tr w:rsidR="0000231F" w:rsidRPr="00577F74" w14:paraId="25FD400A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550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Osteric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rosseserratu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FAA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T852844</w:t>
            </w:r>
          </w:p>
        </w:tc>
      </w:tr>
      <w:tr w:rsidR="0000231F" w:rsidRPr="00577F74" w14:paraId="32714E37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CF5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rali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ontinentali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7E3B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G914654</w:t>
            </w:r>
          </w:p>
        </w:tc>
      </w:tr>
      <w:tr w:rsidR="0000231F" w:rsidRPr="00577F74" w14:paraId="7EE990D9" w14:textId="77777777" w:rsidTr="000C0B98">
        <w:trPr>
          <w:trHeight w:val="34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50F9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ngelica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keiskei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34C1" w14:textId="77777777" w:rsidR="0000231F" w:rsidRPr="00577F74" w:rsidRDefault="0000231F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W125613</w:t>
            </w:r>
          </w:p>
        </w:tc>
      </w:tr>
    </w:tbl>
    <w:p w14:paraId="6166D2A3" w14:textId="77777777" w:rsidR="0000231F" w:rsidRPr="00577F74" w:rsidRDefault="0000231F" w:rsidP="0000231F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5F0517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1F"/>
    <w:rsid w:val="0000231F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381D1"/>
  <w15:chartTrackingRefBased/>
  <w15:docId w15:val="{55467D30-3698-4056-8C6E-9D8B94FE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231F"/>
    <w:pPr>
      <w:spacing w:before="100" w:beforeAutospacing="1" w:after="100" w:afterAutospacing="1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06-15T01:40:00Z</dcterms:created>
  <dcterms:modified xsi:type="dcterms:W3CDTF">2022-06-15T01:40:00Z</dcterms:modified>
</cp:coreProperties>
</file>